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CF14A" w14:textId="7A992DC7" w:rsidR="009750D9" w:rsidRDefault="00BE5306">
      <w:r>
        <w:t>Supplementary material</w:t>
      </w:r>
    </w:p>
    <w:p w14:paraId="13C23886" w14:textId="77777777" w:rsidR="00BE5306" w:rsidRPr="00A53360" w:rsidRDefault="00BE5306" w:rsidP="00BE5306">
      <w:pPr>
        <w:pStyle w:val="Heading2"/>
        <w:suppressLineNumbers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ppendix S1: </w:t>
      </w:r>
      <w:r w:rsidRPr="001A7E00">
        <w:rPr>
          <w:sz w:val="24"/>
          <w:szCs w:val="24"/>
        </w:rPr>
        <w:t>Mean severity scores across sites for each season 2016-2018</w:t>
      </w:r>
      <w:r>
        <w:rPr>
          <w:sz w:val="24"/>
          <w:szCs w:val="24"/>
        </w:rPr>
        <w:t xml:space="preserve">, calculated using minimum tip diameter. </w:t>
      </w:r>
      <w:r w:rsidRPr="001A7E00">
        <w:rPr>
          <w:sz w:val="24"/>
          <w:szCs w:val="24"/>
        </w:rPr>
        <w:t>No significant difference was found in severity between seasons.</w:t>
      </w:r>
    </w:p>
    <w:p w14:paraId="617E146A" w14:textId="73143333" w:rsidR="00BE5306" w:rsidRDefault="00BE5306"/>
    <w:tbl>
      <w:tblPr>
        <w:tblW w:w="6766" w:type="dxa"/>
        <w:tblLook w:val="04A0" w:firstRow="1" w:lastRow="0" w:firstColumn="1" w:lastColumn="0" w:noHBand="0" w:noVBand="1"/>
      </w:tblPr>
      <w:tblGrid>
        <w:gridCol w:w="700"/>
        <w:gridCol w:w="1660"/>
        <w:gridCol w:w="1053"/>
        <w:gridCol w:w="2399"/>
        <w:gridCol w:w="954"/>
      </w:tblGrid>
      <w:tr w:rsidR="00BE5306" w:rsidRPr="008C2763" w14:paraId="2AF865E1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65E" w14:textId="77777777" w:rsidR="00BE5306" w:rsidRPr="008C2763" w:rsidRDefault="00BE5306" w:rsidP="00450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AU"/>
              </w:rPr>
            </w:pPr>
          </w:p>
        </w:tc>
        <w:tc>
          <w:tcPr>
            <w:tcW w:w="2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EF1D" w14:textId="77777777" w:rsidR="00BE5306" w:rsidRPr="008C2763" w:rsidRDefault="00BE5306" w:rsidP="00450C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autumn</w:t>
            </w:r>
          </w:p>
        </w:tc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F2A4" w14:textId="77777777" w:rsidR="00BE5306" w:rsidRPr="008C2763" w:rsidRDefault="00BE5306" w:rsidP="00450C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pring</w:t>
            </w:r>
          </w:p>
        </w:tc>
      </w:tr>
      <w:tr w:rsidR="00BE5306" w:rsidRPr="008C2763" w14:paraId="1E565F82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3C96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y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3C8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it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FFD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everity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845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i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80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everity</w:t>
            </w:r>
          </w:p>
        </w:tc>
      </w:tr>
      <w:tr w:rsidR="00BE5306" w:rsidRPr="008C2763" w14:paraId="3623C55C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BC57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45B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Cabbage tre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B3A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49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D0E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Beaumont R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450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9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BE5306" w:rsidRPr="008C2763" w14:paraId="29FA396C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38C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3840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Heath trai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DEC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651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Beaumont Rd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688A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</w:tr>
      <w:tr w:rsidR="00BE5306" w:rsidRPr="008C2763" w14:paraId="557F82D5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9C0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B4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Heath trail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66E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77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8DFE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rvey Trig </w:t>
            </w:r>
            <w:proofErr w:type="spellStart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Duckhole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0FA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051</w:t>
            </w:r>
          </w:p>
        </w:tc>
      </w:tr>
      <w:tr w:rsidR="00BE5306" w:rsidRPr="008C2763" w14:paraId="3D21193C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FC1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29E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Lockley Pt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B4A6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536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187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Harvey Trig Duckholes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CCF1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BE5306" w:rsidRPr="008C2763" w14:paraId="4715B90F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1EAEA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DDDC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Woronora Da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52C5F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277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FE1E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The Ridg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BB4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417</w:t>
            </w:r>
          </w:p>
        </w:tc>
      </w:tr>
      <w:tr w:rsidR="00BE5306" w:rsidRPr="008C2763" w14:paraId="7405E19C" w14:textId="77777777" w:rsidTr="00450C97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509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01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5A8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 me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C7996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798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14955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138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044</w:t>
            </w:r>
          </w:p>
        </w:tc>
      </w:tr>
      <w:tr w:rsidR="00BE5306" w:rsidRPr="008C2763" w14:paraId="17E69AE2" w14:textId="77777777" w:rsidTr="00450C97">
        <w:trPr>
          <w:trHeight w:val="29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24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018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Jinga</w:t>
            </w:r>
            <w:proofErr w:type="spellEnd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es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44B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18C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Bluff track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6C6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596</w:t>
            </w:r>
          </w:p>
        </w:tc>
      </w:tr>
      <w:tr w:rsidR="00BE5306" w:rsidRPr="008C2763" w14:paraId="0B72C88D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9B2F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0DB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omerville R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6BA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56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1D5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Church camp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47C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BE5306" w:rsidRPr="008C2763" w14:paraId="393F3677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925A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B5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omerville Rd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26D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0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DD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Church camps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337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BE5306" w:rsidRPr="008C2763" w14:paraId="16D3CD29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32D8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A7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omerville Rd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9445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25FB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Deep Ba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0565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776</w:t>
            </w:r>
          </w:p>
        </w:tc>
      </w:tr>
      <w:tr w:rsidR="00BE5306" w:rsidRPr="008C2763" w14:paraId="2C0A2384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4CB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433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omerville Rd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EE3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66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9DF6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Haigh A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AD5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865</w:t>
            </w:r>
          </w:p>
        </w:tc>
      </w:tr>
      <w:tr w:rsidR="00BE5306" w:rsidRPr="008C2763" w14:paraId="170F5DE5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B0B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718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8BFA" w14:textId="77777777" w:rsidR="00BE5306" w:rsidRPr="008C2763" w:rsidRDefault="00BE5306" w:rsidP="00450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F5BA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Mckell</w:t>
            </w:r>
            <w:proofErr w:type="spellEnd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ve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9671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134</w:t>
            </w:r>
          </w:p>
        </w:tc>
      </w:tr>
      <w:tr w:rsidR="00BE5306" w:rsidRPr="008C2763" w14:paraId="7440A3ED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E2CC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865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EC4D" w14:textId="77777777" w:rsidR="00BE5306" w:rsidRPr="008C2763" w:rsidRDefault="00BE5306" w:rsidP="00450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5311F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Provest</w:t>
            </w:r>
            <w:proofErr w:type="spellEnd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ree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425C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8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BE5306" w:rsidRPr="008C2763" w14:paraId="71E188D8" w14:textId="77777777" w:rsidTr="00450C97">
        <w:trPr>
          <w:trHeight w:val="29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DB980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01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24DD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 me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67E6" w14:textId="77777777" w:rsidR="00BE5306" w:rsidRPr="008C2763" w:rsidRDefault="00BE5306" w:rsidP="00450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773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D0FF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BCF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894</w:t>
            </w:r>
          </w:p>
        </w:tc>
      </w:tr>
      <w:tr w:rsidR="00BE5306" w:rsidRPr="008C2763" w14:paraId="4F655994" w14:textId="77777777" w:rsidTr="00450C97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D4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ADA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Cawleys</w:t>
            </w:r>
            <w:proofErr w:type="spellEnd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CC3F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996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5891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Belinda Cre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7B0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9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BE5306" w:rsidRPr="008C2763" w14:paraId="1B2C4806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6E8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1CF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Cawleys</w:t>
            </w:r>
            <w:proofErr w:type="spellEnd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d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20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2F6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Burranee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29FA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894</w:t>
            </w:r>
          </w:p>
        </w:tc>
      </w:tr>
      <w:tr w:rsidR="00BE5306" w:rsidRPr="008C2763" w14:paraId="316EFAC7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BD77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22F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Cowan trai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77E7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B887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Carroll Creek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E431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401</w:t>
            </w:r>
          </w:p>
        </w:tc>
      </w:tr>
      <w:tr w:rsidR="00BE5306" w:rsidRPr="008C2763" w14:paraId="1BB315DF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690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147F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Jessica Garde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0A68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E915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Cottage Poi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B867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208</w:t>
            </w:r>
          </w:p>
        </w:tc>
      </w:tr>
      <w:tr w:rsidR="00BE5306" w:rsidRPr="008C2763" w14:paraId="364ED037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C64E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844F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ir Bertram D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D311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2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237E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Downes S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7D53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BE5306" w:rsidRPr="008C2763" w14:paraId="1AE9E246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9996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CD8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ir Bertram D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388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57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C2C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t Bass </w:t>
            </w:r>
            <w:proofErr w:type="spellStart"/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Firetrail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F708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.6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</w:tr>
      <w:tr w:rsidR="00BE5306" w:rsidRPr="008C2763" w14:paraId="6BDF7093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E48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D22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Sir Bertram Dr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421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0B4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9B5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BE5306" w:rsidRPr="008C2763" w14:paraId="6A78E91A" w14:textId="77777777" w:rsidTr="00450C97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9FD9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5020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Wattamoll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9C50D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color w:val="000000"/>
                <w:lang w:eastAsia="en-AU"/>
              </w:rPr>
              <w:t>1.3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4D0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EB90" w14:textId="77777777" w:rsidR="00BE5306" w:rsidRPr="008C2763" w:rsidRDefault="00BE5306" w:rsidP="00450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E5306" w:rsidRPr="008C2763" w14:paraId="51D639DA" w14:textId="77777777" w:rsidTr="00450C97">
        <w:trPr>
          <w:trHeight w:val="29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69AE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A0CE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 me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F752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133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C7A0" w14:textId="77777777" w:rsidR="00BE5306" w:rsidRPr="008C2763" w:rsidRDefault="00BE5306" w:rsidP="00450C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1FDC" w14:textId="77777777" w:rsidR="00BE5306" w:rsidRPr="008C2763" w:rsidRDefault="00BE5306" w:rsidP="00450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C276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021</w:t>
            </w:r>
          </w:p>
        </w:tc>
      </w:tr>
    </w:tbl>
    <w:p w14:paraId="22762EA6" w14:textId="77777777" w:rsidR="00BE5306" w:rsidRDefault="00BE5306" w:rsidP="00BE5306"/>
    <w:p w14:paraId="2AE8509A" w14:textId="77777777" w:rsidR="00BE5306" w:rsidRDefault="00BE5306" w:rsidP="00BE5306"/>
    <w:p w14:paraId="68FD2BF4" w14:textId="77777777" w:rsidR="00BE5306" w:rsidRDefault="00BE5306"/>
    <w:sectPr w:rsidR="00BE5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06"/>
    <w:rsid w:val="002E5B48"/>
    <w:rsid w:val="00712387"/>
    <w:rsid w:val="00BE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927AA"/>
  <w15:chartTrackingRefBased/>
  <w15:docId w15:val="{35C7A9B5-57CA-4E52-9A0E-E3FF58553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Figure descriptions"/>
    <w:basedOn w:val="Normal"/>
    <w:next w:val="Normal"/>
    <w:link w:val="Heading2Char"/>
    <w:uiPriority w:val="9"/>
    <w:unhideWhenUsed/>
    <w:qFormat/>
    <w:rsid w:val="00BE5306"/>
    <w:pPr>
      <w:keepNext/>
      <w:keepLines/>
      <w:spacing w:before="160" w:after="0" w:line="240" w:lineRule="auto"/>
      <w:jc w:val="both"/>
      <w:outlineLvl w:val="1"/>
    </w:pPr>
    <w:rPr>
      <w:rFonts w:eastAsiaTheme="majorEastAsia" w:cstheme="majorBidi"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Figure descriptions Char"/>
    <w:basedOn w:val="DefaultParagraphFont"/>
    <w:link w:val="Heading2"/>
    <w:uiPriority w:val="9"/>
    <w:rsid w:val="00BE5306"/>
    <w:rPr>
      <w:rFonts w:eastAsiaTheme="majorEastAsia" w:cstheme="majorBidi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Thomsen</dc:creator>
  <cp:keywords/>
  <dc:description/>
  <cp:lastModifiedBy>Alexandria Thomsen</cp:lastModifiedBy>
  <cp:revision>1</cp:revision>
  <dcterms:created xsi:type="dcterms:W3CDTF">2021-07-30T08:10:00Z</dcterms:created>
  <dcterms:modified xsi:type="dcterms:W3CDTF">2021-07-30T08:12:00Z</dcterms:modified>
</cp:coreProperties>
</file>